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13060" w14:textId="2EA99470" w:rsidR="00EB0DFD" w:rsidRPr="00465D3E" w:rsidRDefault="00EB0DFD">
      <w:bookmarkStart w:id="0" w:name="_GoBack"/>
      <w:bookmarkEnd w:id="0"/>
    </w:p>
    <w:p w14:paraId="1BFB3EFC" w14:textId="1CF47B11" w:rsidR="00EB0DFD" w:rsidRPr="00465D3E" w:rsidRDefault="00EB0DFD" w:rsidP="00EB0DFD">
      <w:pPr>
        <w:rPr>
          <w:rFonts w:ascii="Times New Roman" w:hAnsi="Times New Roman" w:cs="Times New Roman"/>
        </w:rPr>
      </w:pPr>
      <w:r w:rsidRPr="00465D3E">
        <w:rPr>
          <w:rFonts w:ascii="Times New Roman" w:hAnsi="Times New Roman" w:cs="Times New Roman"/>
        </w:rPr>
        <w:t>Supplemental table 1.</w:t>
      </w:r>
      <w:r w:rsidR="00B56C48" w:rsidRPr="00465D3E">
        <w:rPr>
          <w:rFonts w:ascii="Times New Roman" w:hAnsi="Times New Roman" w:cs="Times New Roman"/>
        </w:rPr>
        <w:t xml:space="preserve"> </w:t>
      </w:r>
      <w:r w:rsidR="00574B5B" w:rsidRPr="00465D3E">
        <w:rPr>
          <w:rFonts w:ascii="Times New Roman" w:hAnsi="Times New Roman" w:cs="Times New Roman"/>
        </w:rPr>
        <w:t>Factor</w:t>
      </w:r>
      <w:r w:rsidR="00B56C48" w:rsidRPr="00465D3E">
        <w:rPr>
          <w:rFonts w:ascii="Times New Roman" w:hAnsi="Times New Roman" w:cs="Times New Roman"/>
        </w:rPr>
        <w:t>s</w:t>
      </w:r>
      <w:r w:rsidR="00574B5B" w:rsidRPr="00465D3E">
        <w:rPr>
          <w:rFonts w:ascii="Times New Roman" w:hAnsi="Times New Roman" w:cs="Times New Roman"/>
        </w:rPr>
        <w:t xml:space="preserve"> associated with</w:t>
      </w:r>
      <w:r w:rsidRPr="00465D3E">
        <w:rPr>
          <w:rFonts w:ascii="Times New Roman" w:hAnsi="Times New Roman" w:cs="Times New Roman"/>
        </w:rPr>
        <w:t xml:space="preserve"> ICU mortality</w:t>
      </w:r>
    </w:p>
    <w:tbl>
      <w:tblPr>
        <w:tblStyle w:val="a7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85"/>
        <w:gridCol w:w="2194"/>
        <w:gridCol w:w="1741"/>
      </w:tblGrid>
      <w:tr w:rsidR="00465D3E" w:rsidRPr="00465D3E" w14:paraId="34D0F655" w14:textId="77777777" w:rsidTr="00F33B42">
        <w:trPr>
          <w:trHeight w:hRule="exact" w:val="6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C117B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75D8C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Hazard Ratio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C90BC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96412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</w:p>
        </w:tc>
      </w:tr>
      <w:tr w:rsidR="00465D3E" w:rsidRPr="00465D3E" w14:paraId="277B7E65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4F86F504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Univariate analysis</w:t>
            </w:r>
          </w:p>
        </w:tc>
        <w:tc>
          <w:tcPr>
            <w:tcW w:w="2585" w:type="dxa"/>
            <w:vAlign w:val="center"/>
          </w:tcPr>
          <w:p w14:paraId="07728801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4" w:type="dxa"/>
            <w:vAlign w:val="center"/>
          </w:tcPr>
          <w:p w14:paraId="4FD830E8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vAlign w:val="center"/>
          </w:tcPr>
          <w:p w14:paraId="33D90402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39A8446C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47ACAEF9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Age</w:t>
            </w:r>
          </w:p>
        </w:tc>
        <w:tc>
          <w:tcPr>
            <w:tcW w:w="2585" w:type="dxa"/>
            <w:vAlign w:val="center"/>
          </w:tcPr>
          <w:p w14:paraId="46C16ED5" w14:textId="0E649D79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194" w:type="dxa"/>
            <w:vAlign w:val="center"/>
          </w:tcPr>
          <w:p w14:paraId="05C5BC32" w14:textId="33AB9340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41" w:type="dxa"/>
            <w:vAlign w:val="center"/>
          </w:tcPr>
          <w:p w14:paraId="0DD18356" w14:textId="55FBAA88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872</w:t>
            </w:r>
          </w:p>
        </w:tc>
      </w:tr>
      <w:tr w:rsidR="00465D3E" w:rsidRPr="00465D3E" w14:paraId="3BBD78DF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0755B655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SOFA</w:t>
            </w:r>
          </w:p>
        </w:tc>
        <w:tc>
          <w:tcPr>
            <w:tcW w:w="2585" w:type="dxa"/>
            <w:vAlign w:val="center"/>
          </w:tcPr>
          <w:p w14:paraId="7E409F36" w14:textId="38EC521C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2194" w:type="dxa"/>
            <w:vAlign w:val="center"/>
          </w:tcPr>
          <w:p w14:paraId="1028CDA3" w14:textId="1D0D333C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8-1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641</w:t>
            </w:r>
          </w:p>
        </w:tc>
        <w:tc>
          <w:tcPr>
            <w:tcW w:w="1741" w:type="dxa"/>
            <w:vAlign w:val="center"/>
          </w:tcPr>
          <w:p w14:paraId="086592CD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465D3E" w:rsidRPr="00465D3E" w14:paraId="341ECC52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6ED2D7E7" w14:textId="0A67736B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APACHE</w:t>
            </w:r>
            <w:r w:rsidR="008F219E" w:rsidRPr="00465D3E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2585" w:type="dxa"/>
            <w:vAlign w:val="center"/>
          </w:tcPr>
          <w:p w14:paraId="29B1B168" w14:textId="44B2ED91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194" w:type="dxa"/>
            <w:vAlign w:val="center"/>
          </w:tcPr>
          <w:p w14:paraId="20EF9942" w14:textId="30FF4675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1741" w:type="dxa"/>
            <w:vAlign w:val="center"/>
          </w:tcPr>
          <w:p w14:paraId="22D72E7A" w14:textId="772E5AD3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465D3E" w:rsidRPr="00465D3E" w14:paraId="6A68E3BE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1C914301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NE dose</w:t>
            </w:r>
          </w:p>
        </w:tc>
        <w:tc>
          <w:tcPr>
            <w:tcW w:w="2585" w:type="dxa"/>
            <w:vAlign w:val="center"/>
          </w:tcPr>
          <w:p w14:paraId="0BC42F58" w14:textId="0F58232E" w:rsidR="00EB0DFD" w:rsidRPr="00465D3E" w:rsidRDefault="00F57D4B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1.939</w:t>
            </w:r>
          </w:p>
        </w:tc>
        <w:tc>
          <w:tcPr>
            <w:tcW w:w="2194" w:type="dxa"/>
            <w:vAlign w:val="center"/>
          </w:tcPr>
          <w:p w14:paraId="0058FC5E" w14:textId="3BB2BA68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985</w:t>
            </w:r>
          </w:p>
        </w:tc>
        <w:tc>
          <w:tcPr>
            <w:tcW w:w="1741" w:type="dxa"/>
            <w:vAlign w:val="center"/>
          </w:tcPr>
          <w:p w14:paraId="70D65ADE" w14:textId="17B5349E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65D3E" w:rsidRPr="00465D3E" w14:paraId="05F1BE02" w14:textId="77777777" w:rsidTr="00F33B42">
        <w:trPr>
          <w:trHeight w:hRule="exact" w:val="454"/>
        </w:trPr>
        <w:tc>
          <w:tcPr>
            <w:tcW w:w="1985" w:type="dxa"/>
            <w:tcBorders>
              <w:top w:val="nil"/>
            </w:tcBorders>
            <w:vAlign w:val="center"/>
          </w:tcPr>
          <w:p w14:paraId="2D1B61E4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Pplat</w:t>
            </w:r>
            <w:proofErr w:type="spellEnd"/>
          </w:p>
        </w:tc>
        <w:tc>
          <w:tcPr>
            <w:tcW w:w="2585" w:type="dxa"/>
            <w:tcBorders>
              <w:top w:val="nil"/>
            </w:tcBorders>
            <w:vAlign w:val="center"/>
          </w:tcPr>
          <w:p w14:paraId="0E873695" w14:textId="02865CED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076</w:t>
            </w:r>
          </w:p>
        </w:tc>
        <w:tc>
          <w:tcPr>
            <w:tcW w:w="2194" w:type="dxa"/>
            <w:tcBorders>
              <w:top w:val="nil"/>
            </w:tcBorders>
            <w:vAlign w:val="center"/>
          </w:tcPr>
          <w:p w14:paraId="7445A1EE" w14:textId="374FA697" w:rsidR="00EB0DFD" w:rsidRPr="00465D3E" w:rsidRDefault="00F57D4B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EB0DFD"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EB0DFD" w:rsidRPr="00465D3E">
              <w:rPr>
                <w:rFonts w:ascii="Times New Roman" w:hAnsi="Times New Roman" w:cs="Times New Roman"/>
                <w:sz w:val="18"/>
                <w:szCs w:val="18"/>
              </w:rPr>
              <w:t>4-1.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741" w:type="dxa"/>
            <w:tcBorders>
              <w:top w:val="nil"/>
            </w:tcBorders>
            <w:vAlign w:val="center"/>
          </w:tcPr>
          <w:p w14:paraId="2E622352" w14:textId="6861C63A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</w:tr>
      <w:tr w:rsidR="00465D3E" w:rsidRPr="00465D3E" w14:paraId="6CA7C1CB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26131591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TAPSE</w:t>
            </w:r>
          </w:p>
        </w:tc>
        <w:tc>
          <w:tcPr>
            <w:tcW w:w="2585" w:type="dxa"/>
            <w:vAlign w:val="center"/>
          </w:tcPr>
          <w:p w14:paraId="452F100D" w14:textId="1B1476B1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361</w:t>
            </w:r>
          </w:p>
        </w:tc>
        <w:tc>
          <w:tcPr>
            <w:tcW w:w="2194" w:type="dxa"/>
            <w:vAlign w:val="center"/>
          </w:tcPr>
          <w:p w14:paraId="39879B4A" w14:textId="460A8EDC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</w:p>
        </w:tc>
        <w:tc>
          <w:tcPr>
            <w:tcW w:w="1741" w:type="dxa"/>
            <w:vAlign w:val="center"/>
          </w:tcPr>
          <w:p w14:paraId="225D342F" w14:textId="49BB054A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F57D4B" w:rsidRPr="00465D3E"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</w:tr>
      <w:tr w:rsidR="00465D3E" w:rsidRPr="00465D3E" w14:paraId="414C2964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16E06834" w14:textId="0891BAA5" w:rsidR="00F57D4B" w:rsidRPr="00465D3E" w:rsidRDefault="00F57D4B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P</w:t>
            </w:r>
            <w:r w:rsidR="005104E2" w:rsidRPr="00465D3E">
              <w:rPr>
                <w:rFonts w:ascii="Times New Roman" w:hAnsi="Times New Roman" w:cs="Times New Roman"/>
                <w:sz w:val="18"/>
                <w:szCs w:val="18"/>
              </w:rPr>
              <w:t>AS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585" w:type="dxa"/>
            <w:vAlign w:val="center"/>
          </w:tcPr>
          <w:p w14:paraId="3A0A3FB3" w14:textId="59746E2D" w:rsidR="00F57D4B" w:rsidRPr="00465D3E" w:rsidRDefault="00F57D4B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2194" w:type="dxa"/>
            <w:vAlign w:val="center"/>
          </w:tcPr>
          <w:p w14:paraId="363A8155" w14:textId="1DE473AE" w:rsidR="00F57D4B" w:rsidRPr="00465D3E" w:rsidRDefault="00F57D4B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1-1.070</w:t>
            </w:r>
          </w:p>
        </w:tc>
        <w:tc>
          <w:tcPr>
            <w:tcW w:w="1741" w:type="dxa"/>
            <w:vAlign w:val="center"/>
          </w:tcPr>
          <w:p w14:paraId="7D806268" w14:textId="4D71774F" w:rsidR="00F57D4B" w:rsidRPr="00465D3E" w:rsidRDefault="00F57D4B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</w:tr>
      <w:tr w:rsidR="00465D3E" w:rsidRPr="00465D3E" w14:paraId="6CC8EB5F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3D21464D" w14:textId="6B1AE7CF" w:rsidR="00F57D4B" w:rsidRPr="00465D3E" w:rsidRDefault="00F57D4B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TAPSE/PASP</w:t>
            </w:r>
          </w:p>
        </w:tc>
        <w:tc>
          <w:tcPr>
            <w:tcW w:w="2585" w:type="dxa"/>
            <w:vAlign w:val="center"/>
          </w:tcPr>
          <w:p w14:paraId="4092DA34" w14:textId="64A9B3F1" w:rsidR="00F57D4B" w:rsidRPr="00465D3E" w:rsidRDefault="00F57D4B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16</w:t>
            </w:r>
          </w:p>
        </w:tc>
        <w:tc>
          <w:tcPr>
            <w:tcW w:w="2194" w:type="dxa"/>
            <w:vAlign w:val="center"/>
          </w:tcPr>
          <w:p w14:paraId="5CC9DBC0" w14:textId="184C6212" w:rsidR="00F57D4B" w:rsidRPr="00465D3E" w:rsidRDefault="00F57D4B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1-0.213</w:t>
            </w:r>
          </w:p>
        </w:tc>
        <w:tc>
          <w:tcPr>
            <w:tcW w:w="1741" w:type="dxa"/>
            <w:vAlign w:val="center"/>
          </w:tcPr>
          <w:p w14:paraId="47002CF1" w14:textId="3C228D15" w:rsidR="00F57D4B" w:rsidRPr="00465D3E" w:rsidRDefault="00F57D4B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</w:tr>
      <w:tr w:rsidR="00465D3E" w:rsidRPr="00465D3E" w14:paraId="38E8B39F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7AC276F6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RVOT-FS</w:t>
            </w:r>
          </w:p>
        </w:tc>
        <w:tc>
          <w:tcPr>
            <w:tcW w:w="2585" w:type="dxa"/>
            <w:vAlign w:val="center"/>
          </w:tcPr>
          <w:p w14:paraId="115AC311" w14:textId="0457D08D" w:rsidR="00EB0DFD" w:rsidRPr="00465D3E" w:rsidRDefault="0073253B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998</w:t>
            </w:r>
          </w:p>
        </w:tc>
        <w:tc>
          <w:tcPr>
            <w:tcW w:w="2194" w:type="dxa"/>
            <w:vAlign w:val="center"/>
          </w:tcPr>
          <w:p w14:paraId="61FA14DA" w14:textId="6BEFCBB8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1.03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41" w:type="dxa"/>
            <w:vAlign w:val="center"/>
          </w:tcPr>
          <w:p w14:paraId="51FED971" w14:textId="45148A3B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916</w:t>
            </w:r>
          </w:p>
        </w:tc>
      </w:tr>
      <w:tr w:rsidR="00465D3E" w:rsidRPr="00465D3E" w14:paraId="50F9EDAC" w14:textId="77777777" w:rsidTr="006F7781">
        <w:trPr>
          <w:trHeight w:hRule="exact" w:val="454"/>
        </w:trPr>
        <w:tc>
          <w:tcPr>
            <w:tcW w:w="1985" w:type="dxa"/>
            <w:vAlign w:val="center"/>
          </w:tcPr>
          <w:p w14:paraId="5F0DA771" w14:textId="77777777" w:rsidR="0073253B" w:rsidRPr="00465D3E" w:rsidRDefault="0073253B" w:rsidP="006F77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LVEF</w:t>
            </w:r>
          </w:p>
        </w:tc>
        <w:tc>
          <w:tcPr>
            <w:tcW w:w="2585" w:type="dxa"/>
            <w:vAlign w:val="center"/>
          </w:tcPr>
          <w:p w14:paraId="29DD7F35" w14:textId="5C1D0A7F" w:rsidR="0073253B" w:rsidRPr="00465D3E" w:rsidRDefault="0073253B" w:rsidP="006F7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2194" w:type="dxa"/>
            <w:vAlign w:val="center"/>
          </w:tcPr>
          <w:p w14:paraId="3165CFF9" w14:textId="5810F636" w:rsidR="0073253B" w:rsidRPr="00465D3E" w:rsidRDefault="0073253B" w:rsidP="006F7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9724-1.033</w:t>
            </w:r>
          </w:p>
        </w:tc>
        <w:tc>
          <w:tcPr>
            <w:tcW w:w="1741" w:type="dxa"/>
            <w:vAlign w:val="center"/>
          </w:tcPr>
          <w:p w14:paraId="29E85462" w14:textId="2822BF48" w:rsidR="0073253B" w:rsidRPr="00465D3E" w:rsidRDefault="0073253B" w:rsidP="006F7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892</w:t>
            </w:r>
          </w:p>
        </w:tc>
      </w:tr>
      <w:tr w:rsidR="00465D3E" w:rsidRPr="00465D3E" w14:paraId="197F1BB2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523F9FFF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MAPSE</w:t>
            </w:r>
          </w:p>
        </w:tc>
        <w:tc>
          <w:tcPr>
            <w:tcW w:w="2585" w:type="dxa"/>
            <w:vAlign w:val="center"/>
          </w:tcPr>
          <w:p w14:paraId="6DE9CD2E" w14:textId="5AAF2B3A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2194" w:type="dxa"/>
            <w:vAlign w:val="center"/>
          </w:tcPr>
          <w:p w14:paraId="3D714BDB" w14:textId="2A92954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5-1.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1741" w:type="dxa"/>
            <w:vAlign w:val="center"/>
          </w:tcPr>
          <w:p w14:paraId="3E77EAFF" w14:textId="2D054015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  <w:tr w:rsidR="00465D3E" w:rsidRPr="00465D3E" w14:paraId="746D305F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5C994928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e’ </w:t>
            </w:r>
          </w:p>
        </w:tc>
        <w:tc>
          <w:tcPr>
            <w:tcW w:w="2585" w:type="dxa"/>
            <w:vAlign w:val="center"/>
          </w:tcPr>
          <w:p w14:paraId="7F986CF4" w14:textId="12D90806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853</w:t>
            </w:r>
          </w:p>
        </w:tc>
        <w:tc>
          <w:tcPr>
            <w:tcW w:w="2194" w:type="dxa"/>
            <w:vAlign w:val="center"/>
          </w:tcPr>
          <w:p w14:paraId="1598BC49" w14:textId="01F17DEF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41" w:type="dxa"/>
            <w:vAlign w:val="center"/>
          </w:tcPr>
          <w:p w14:paraId="1F7C08E0" w14:textId="02A0578E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>071</w:t>
            </w:r>
          </w:p>
        </w:tc>
      </w:tr>
      <w:tr w:rsidR="00465D3E" w:rsidRPr="00465D3E" w14:paraId="779D2BA1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1BE592CB" w14:textId="1DC525F5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ultivaria</w:t>
            </w:r>
            <w:r w:rsidR="00700BA4" w:rsidRPr="00465D3E">
              <w:rPr>
                <w:rFonts w:ascii="Times New Roman" w:hAnsi="Times New Roman" w:cs="Times New Roman"/>
                <w:sz w:val="18"/>
                <w:szCs w:val="18"/>
              </w:rPr>
              <w:t>ble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analysis</w:t>
            </w:r>
            <w:r w:rsidR="0073253B"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2585" w:type="dxa"/>
            <w:vAlign w:val="center"/>
          </w:tcPr>
          <w:p w14:paraId="513D26F9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4" w:type="dxa"/>
            <w:vAlign w:val="center"/>
          </w:tcPr>
          <w:p w14:paraId="320D0543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vAlign w:val="center"/>
          </w:tcPr>
          <w:p w14:paraId="388F96E9" w14:textId="77777777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340F1EC5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5D872E9D" w14:textId="77777777" w:rsidR="00EB0DFD" w:rsidRPr="00465D3E" w:rsidRDefault="00EB0DFD" w:rsidP="00F33B4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SOFA</w:t>
            </w:r>
          </w:p>
        </w:tc>
        <w:tc>
          <w:tcPr>
            <w:tcW w:w="2585" w:type="dxa"/>
            <w:vAlign w:val="center"/>
          </w:tcPr>
          <w:p w14:paraId="261422F1" w14:textId="4B5603FD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421503" w:rsidRPr="00465D3E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194" w:type="dxa"/>
            <w:vAlign w:val="center"/>
          </w:tcPr>
          <w:p w14:paraId="6D8D2C39" w14:textId="40FBDF4D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421503" w:rsidRPr="00465D3E">
              <w:rPr>
                <w:rFonts w:ascii="Times New Roman" w:hAnsi="Times New Roman" w:cs="Times New Roman"/>
                <w:sz w:val="18"/>
                <w:szCs w:val="18"/>
              </w:rPr>
              <w:t>096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421503" w:rsidRPr="00465D3E">
              <w:rPr>
                <w:rFonts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1741" w:type="dxa"/>
            <w:vAlign w:val="center"/>
          </w:tcPr>
          <w:p w14:paraId="5BE67B25" w14:textId="6B3FF2EB" w:rsidR="00EB0DFD" w:rsidRPr="00465D3E" w:rsidRDefault="00EB0DFD" w:rsidP="00F33B4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421503" w:rsidRPr="00465D3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465D3E" w:rsidRPr="00465D3E" w14:paraId="289C8F0C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7CC48CFE" w14:textId="34003E5E" w:rsidR="00421503" w:rsidRPr="00465D3E" w:rsidRDefault="00421503" w:rsidP="00421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ultivariable analysis 2</w:t>
            </w:r>
          </w:p>
        </w:tc>
        <w:tc>
          <w:tcPr>
            <w:tcW w:w="2585" w:type="dxa"/>
            <w:vAlign w:val="center"/>
          </w:tcPr>
          <w:p w14:paraId="1B61F685" w14:textId="77777777" w:rsidR="00421503" w:rsidRPr="00465D3E" w:rsidRDefault="00421503" w:rsidP="00421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94" w:type="dxa"/>
            <w:vAlign w:val="center"/>
          </w:tcPr>
          <w:p w14:paraId="183B04BD" w14:textId="77777777" w:rsidR="00421503" w:rsidRPr="00465D3E" w:rsidRDefault="00421503" w:rsidP="00421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41" w:type="dxa"/>
            <w:vAlign w:val="center"/>
          </w:tcPr>
          <w:p w14:paraId="2B3197E2" w14:textId="77777777" w:rsidR="00421503" w:rsidRPr="00465D3E" w:rsidRDefault="00421503" w:rsidP="00421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49038320" w14:textId="77777777" w:rsidTr="006F7781">
        <w:trPr>
          <w:trHeight w:hRule="exact" w:val="454"/>
        </w:trPr>
        <w:tc>
          <w:tcPr>
            <w:tcW w:w="1985" w:type="dxa"/>
            <w:vAlign w:val="center"/>
          </w:tcPr>
          <w:p w14:paraId="3BDFB754" w14:textId="77777777" w:rsidR="00421503" w:rsidRPr="00465D3E" w:rsidRDefault="00421503" w:rsidP="006F77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SOFA</w:t>
            </w:r>
          </w:p>
        </w:tc>
        <w:tc>
          <w:tcPr>
            <w:tcW w:w="2585" w:type="dxa"/>
            <w:vAlign w:val="center"/>
          </w:tcPr>
          <w:p w14:paraId="1088E7E9" w14:textId="5EFB0D5D" w:rsidR="00421503" w:rsidRPr="00465D3E" w:rsidRDefault="00421503" w:rsidP="006F7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="00B5295F" w:rsidRPr="00465D3E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194" w:type="dxa"/>
            <w:vAlign w:val="center"/>
          </w:tcPr>
          <w:p w14:paraId="6F3599AD" w14:textId="64C8BC3B" w:rsidR="00421503" w:rsidRPr="00465D3E" w:rsidRDefault="00421503" w:rsidP="006F7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B5295F" w:rsidRPr="00465D3E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1.</w:t>
            </w:r>
            <w:r w:rsidR="00B5295F" w:rsidRPr="00465D3E">
              <w:rPr>
                <w:rFonts w:ascii="Times New Roman" w:hAnsi="Times New Roman" w:cs="Times New Roman"/>
                <w:sz w:val="18"/>
                <w:szCs w:val="18"/>
              </w:rPr>
              <w:t>669</w:t>
            </w:r>
          </w:p>
        </w:tc>
        <w:tc>
          <w:tcPr>
            <w:tcW w:w="1741" w:type="dxa"/>
            <w:vAlign w:val="center"/>
          </w:tcPr>
          <w:p w14:paraId="76557F59" w14:textId="4E562574" w:rsidR="00421503" w:rsidRPr="00465D3E" w:rsidRDefault="00421503" w:rsidP="006F778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 w:rsidR="00B5295F" w:rsidRPr="00465D3E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  <w:tr w:rsidR="00465D3E" w:rsidRPr="00465D3E" w14:paraId="590061BE" w14:textId="77777777" w:rsidTr="00F33B42">
        <w:trPr>
          <w:trHeight w:hRule="exact" w:val="454"/>
        </w:trPr>
        <w:tc>
          <w:tcPr>
            <w:tcW w:w="1985" w:type="dxa"/>
            <w:vAlign w:val="center"/>
          </w:tcPr>
          <w:p w14:paraId="6A042851" w14:textId="053B6854" w:rsidR="00421503" w:rsidRPr="00465D3E" w:rsidRDefault="00B5295F" w:rsidP="004215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TAPSE/PASP</w:t>
            </w:r>
          </w:p>
        </w:tc>
        <w:tc>
          <w:tcPr>
            <w:tcW w:w="2585" w:type="dxa"/>
            <w:vAlign w:val="center"/>
          </w:tcPr>
          <w:p w14:paraId="3C8B9B5F" w14:textId="2E2FCD6D" w:rsidR="00421503" w:rsidRPr="00465D3E" w:rsidRDefault="00B5295F" w:rsidP="00421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2194" w:type="dxa"/>
            <w:vAlign w:val="center"/>
          </w:tcPr>
          <w:p w14:paraId="52D44D39" w14:textId="45825DF6" w:rsidR="00421503" w:rsidRPr="00465D3E" w:rsidRDefault="00B5295F" w:rsidP="00421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1-0.530</w:t>
            </w:r>
          </w:p>
        </w:tc>
        <w:tc>
          <w:tcPr>
            <w:tcW w:w="1741" w:type="dxa"/>
            <w:vAlign w:val="center"/>
          </w:tcPr>
          <w:p w14:paraId="35A36903" w14:textId="2A6161E7" w:rsidR="00421503" w:rsidRPr="00465D3E" w:rsidRDefault="00B5295F" w:rsidP="00421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17</w:t>
            </w:r>
          </w:p>
        </w:tc>
      </w:tr>
    </w:tbl>
    <w:p w14:paraId="54E8B9A2" w14:textId="4FD00B9A" w:rsidR="00CA5FB9" w:rsidRPr="00465D3E" w:rsidRDefault="00F82835" w:rsidP="00CA5FB9">
      <w:r w:rsidRPr="00465D3E">
        <w:rPr>
          <w:rFonts w:ascii="Times New Roman" w:hAnsi="Times New Roman" w:cs="Times New Roman"/>
          <w:sz w:val="18"/>
          <w:szCs w:val="18"/>
        </w:rPr>
        <w:t xml:space="preserve">APACHE: acute physiology and chronic health evaluation; SOFA: sequential organ failure assessment; NE: norepinephrine; </w:t>
      </w:r>
      <w:proofErr w:type="spellStart"/>
      <w:r w:rsidR="005104E2" w:rsidRPr="00465D3E">
        <w:rPr>
          <w:rFonts w:ascii="Times New Roman" w:hAnsi="Times New Roman" w:cs="Times New Roman"/>
          <w:sz w:val="18"/>
          <w:szCs w:val="18"/>
        </w:rPr>
        <w:t>Pplat</w:t>
      </w:r>
      <w:proofErr w:type="spellEnd"/>
      <w:r w:rsidR="005104E2" w:rsidRPr="00465D3E">
        <w:rPr>
          <w:rFonts w:ascii="Times New Roman" w:hAnsi="Times New Roman" w:cs="Times New Roman"/>
          <w:sz w:val="18"/>
          <w:szCs w:val="18"/>
        </w:rPr>
        <w:t xml:space="preserve">: plateau pressure; </w:t>
      </w:r>
      <w:r w:rsidR="00CA5FB9" w:rsidRPr="00465D3E">
        <w:rPr>
          <w:rFonts w:ascii="Times New Roman" w:hAnsi="Times New Roman" w:cs="Times New Roman"/>
          <w:sz w:val="18"/>
          <w:szCs w:val="18"/>
        </w:rPr>
        <w:t xml:space="preserve">TAPSE: tricuspid annular plane systolic excursion; </w:t>
      </w:r>
      <w:r w:rsidR="005104E2" w:rsidRPr="00465D3E">
        <w:rPr>
          <w:rFonts w:ascii="Times New Roman" w:hAnsi="Times New Roman" w:cs="Times New Roman"/>
          <w:sz w:val="18"/>
          <w:szCs w:val="18"/>
        </w:rPr>
        <w:t xml:space="preserve">PASP: pulmonary arterial systolic pressure; </w:t>
      </w:r>
      <w:r w:rsidR="00CA5FB9" w:rsidRPr="00465D3E">
        <w:rPr>
          <w:rFonts w:ascii="Times New Roman" w:hAnsi="Times New Roman" w:cs="Times New Roman"/>
          <w:sz w:val="18"/>
          <w:szCs w:val="18"/>
        </w:rPr>
        <w:t>RVOT-FS: right ventricular outflow tract fractional shortening; LVEF: left ventricular ejection fraction; MAPSE: mitral annular plane systolic excursion; e’: mitral e’ velocity.</w:t>
      </w:r>
      <w:r w:rsidR="00CA5FB9" w:rsidRPr="00465D3E">
        <w:t xml:space="preserve"> </w:t>
      </w:r>
    </w:p>
    <w:p w14:paraId="3EA26C3A" w14:textId="4A197B19" w:rsidR="00F82835" w:rsidRPr="00465D3E" w:rsidRDefault="00F82835" w:rsidP="00F82835">
      <w:pPr>
        <w:rPr>
          <w:rFonts w:ascii="Times New Roman" w:hAnsi="Times New Roman" w:cs="Times New Roman"/>
          <w:sz w:val="18"/>
          <w:szCs w:val="18"/>
        </w:rPr>
      </w:pPr>
    </w:p>
    <w:p w14:paraId="431C4DB9" w14:textId="77777777" w:rsidR="00EB0DFD" w:rsidRPr="00465D3E" w:rsidRDefault="00EB0DFD" w:rsidP="00EB0DFD"/>
    <w:p w14:paraId="2FDE8A19" w14:textId="77777777" w:rsidR="00EB0DFD" w:rsidRPr="00465D3E" w:rsidRDefault="00EB0DFD" w:rsidP="00EB0DFD">
      <w:r w:rsidRPr="00465D3E">
        <w:rPr>
          <w:rFonts w:hint="eastAsia"/>
        </w:rPr>
        <w:t xml:space="preserve"> </w:t>
      </w:r>
      <w:r w:rsidRPr="00465D3E">
        <w:t xml:space="preserve">  </w:t>
      </w:r>
    </w:p>
    <w:p w14:paraId="3AB0640E" w14:textId="0764BD66" w:rsidR="00EB0DFD" w:rsidRPr="00465D3E" w:rsidRDefault="00EB0DFD"/>
    <w:p w14:paraId="3EC29D24" w14:textId="4B133290" w:rsidR="00EB0DFD" w:rsidRPr="00465D3E" w:rsidRDefault="00EB0DFD"/>
    <w:p w14:paraId="3A8798E7" w14:textId="7F01A08B" w:rsidR="00EB0DFD" w:rsidRPr="00465D3E" w:rsidRDefault="00EB0DFD"/>
    <w:p w14:paraId="7C78F166" w14:textId="46D1CE77" w:rsidR="00EB0DFD" w:rsidRPr="00465D3E" w:rsidRDefault="00EB0DFD"/>
    <w:p w14:paraId="79EA812C" w14:textId="346A5BF0" w:rsidR="00EB0DFD" w:rsidRPr="00465D3E" w:rsidRDefault="00EB0DFD"/>
    <w:p w14:paraId="6F55CFD7" w14:textId="4A135A26" w:rsidR="00EB0DFD" w:rsidRPr="00465D3E" w:rsidRDefault="00EB0DFD"/>
    <w:p w14:paraId="63764522" w14:textId="4B4727AE" w:rsidR="00EB0DFD" w:rsidRPr="00465D3E" w:rsidRDefault="00EB0DFD"/>
    <w:p w14:paraId="465B57C4" w14:textId="77777777" w:rsidR="006E270C" w:rsidRPr="00465D3E" w:rsidRDefault="006E270C"/>
    <w:p w14:paraId="4A8FBC21" w14:textId="09461985" w:rsidR="00482807" w:rsidRPr="00465D3E" w:rsidRDefault="00482807" w:rsidP="00482807">
      <w:pPr>
        <w:rPr>
          <w:szCs w:val="21"/>
        </w:rPr>
      </w:pPr>
      <w:r w:rsidRPr="00465D3E">
        <w:rPr>
          <w:rFonts w:hint="eastAsia"/>
        </w:rPr>
        <w:t xml:space="preserve"> </w:t>
      </w:r>
      <w:r w:rsidRPr="00465D3E">
        <w:t xml:space="preserve"> </w:t>
      </w:r>
      <w:r w:rsidR="00EB0DFD" w:rsidRPr="00465D3E">
        <w:rPr>
          <w:rFonts w:ascii="Times New Roman" w:hAnsi="Times New Roman" w:cs="Times New Roman"/>
          <w:szCs w:val="21"/>
        </w:rPr>
        <w:t>Supplemental</w:t>
      </w:r>
      <w:r w:rsidR="00EB0DFD" w:rsidRPr="00465D3E">
        <w:rPr>
          <w:szCs w:val="21"/>
        </w:rPr>
        <w:t xml:space="preserve"> </w:t>
      </w:r>
      <w:r w:rsidR="00EB0DFD" w:rsidRPr="00465D3E">
        <w:rPr>
          <w:rFonts w:ascii="Times New Roman" w:hAnsi="Times New Roman" w:cs="Times New Roman"/>
          <w:szCs w:val="21"/>
        </w:rPr>
        <w:t>t</w:t>
      </w:r>
      <w:r w:rsidRPr="00465D3E">
        <w:rPr>
          <w:rFonts w:ascii="Times New Roman" w:hAnsi="Times New Roman" w:cs="Times New Roman"/>
          <w:szCs w:val="21"/>
        </w:rPr>
        <w:t xml:space="preserve">able </w:t>
      </w:r>
      <w:r w:rsidR="00EB0DFD" w:rsidRPr="00465D3E">
        <w:rPr>
          <w:rFonts w:ascii="Times New Roman" w:hAnsi="Times New Roman" w:cs="Times New Roman"/>
          <w:szCs w:val="21"/>
        </w:rPr>
        <w:t>2</w:t>
      </w:r>
      <w:r w:rsidRPr="00465D3E">
        <w:rPr>
          <w:rFonts w:ascii="Times New Roman" w:hAnsi="Times New Roman" w:cs="Times New Roman"/>
          <w:szCs w:val="21"/>
        </w:rPr>
        <w:t xml:space="preserve">. </w:t>
      </w:r>
      <w:bookmarkStart w:id="1" w:name="_Hlk26934363"/>
      <w:r w:rsidRPr="00465D3E">
        <w:rPr>
          <w:rFonts w:ascii="Times New Roman" w:hAnsi="Times New Roman" w:cs="Times New Roman"/>
          <w:szCs w:val="21"/>
        </w:rPr>
        <w:t>Significant independent relation of MV duration with other variables</w:t>
      </w:r>
      <w:bookmarkEnd w:id="1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40"/>
        <w:gridCol w:w="629"/>
        <w:gridCol w:w="312"/>
        <w:gridCol w:w="942"/>
        <w:gridCol w:w="128"/>
        <w:gridCol w:w="604"/>
        <w:gridCol w:w="140"/>
        <w:gridCol w:w="142"/>
        <w:gridCol w:w="283"/>
        <w:gridCol w:w="2268"/>
        <w:gridCol w:w="426"/>
        <w:gridCol w:w="1076"/>
      </w:tblGrid>
      <w:tr w:rsidR="00465D3E" w:rsidRPr="00465D3E" w14:paraId="7D916105" w14:textId="77777777" w:rsidTr="00304315">
        <w:trPr>
          <w:trHeight w:val="454"/>
          <w:jc w:val="center"/>
        </w:trPr>
        <w:tc>
          <w:tcPr>
            <w:tcW w:w="135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312A90" w14:textId="77777777" w:rsidR="00C95D43" w:rsidRPr="00465D3E" w:rsidRDefault="00C95D43" w:rsidP="008B25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6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3A915C" w14:textId="56E94B21" w:rsidR="00C95D43" w:rsidRPr="00465D3E" w:rsidRDefault="00C95D43" w:rsidP="008B25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Univariable analysis</w:t>
            </w:r>
          </w:p>
        </w:tc>
        <w:tc>
          <w:tcPr>
            <w:tcW w:w="565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55E72EFE" w14:textId="77777777" w:rsidR="00C95D43" w:rsidRPr="00465D3E" w:rsidRDefault="00C95D43" w:rsidP="008B25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02A56F" w14:textId="05ABE324" w:rsidR="00C95D43" w:rsidRPr="00465D3E" w:rsidRDefault="00C95D43" w:rsidP="008B25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Multivariable analysis  </w:t>
            </w:r>
          </w:p>
        </w:tc>
      </w:tr>
      <w:tr w:rsidR="00465D3E" w:rsidRPr="00465D3E" w14:paraId="396F5076" w14:textId="77777777" w:rsidTr="00C91347">
        <w:trPr>
          <w:trHeight w:val="435"/>
          <w:jc w:val="center"/>
        </w:trPr>
        <w:tc>
          <w:tcPr>
            <w:tcW w:w="1356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440AE1" w14:textId="77777777" w:rsidR="004C1144" w:rsidRPr="00465D3E" w:rsidRDefault="004C1144" w:rsidP="008B25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2897D" w14:textId="77777777" w:rsidR="004C1144" w:rsidRPr="00465D3E" w:rsidRDefault="004C1144" w:rsidP="009E2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06C93" w14:textId="2F316586" w:rsidR="004C1144" w:rsidRPr="00465D3E" w:rsidRDefault="00304315" w:rsidP="009E2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  <w:tc>
          <w:tcPr>
            <w:tcW w:w="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720A36" w14:textId="31E7637C" w:rsidR="004C1144" w:rsidRPr="00465D3E" w:rsidRDefault="004C1144" w:rsidP="008B259E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p</w:t>
            </w:r>
          </w:p>
        </w:tc>
        <w:tc>
          <w:tcPr>
            <w:tcW w:w="4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FE860B" w14:textId="77777777" w:rsidR="004C1144" w:rsidRPr="00465D3E" w:rsidRDefault="004C1144" w:rsidP="008B25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693853" w14:textId="6A34CC99" w:rsidR="004C1144" w:rsidRPr="00465D3E" w:rsidRDefault="004C1144" w:rsidP="004C1144">
            <w:pPr>
              <w:ind w:firstLineChars="350" w:firstLine="630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Coefficient (</w:t>
            </w:r>
            <w:r w:rsidRPr="00465D3E">
              <w:rPr>
                <w:rFonts w:ascii="Times New Roman" w:eastAsia="宋体" w:hAnsi="Times New Roman" w:cs="Times New Roman"/>
                <w:sz w:val="18"/>
                <w:szCs w:val="18"/>
              </w:rPr>
              <w:t>β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A2AA62" w14:textId="77777777" w:rsidR="004C1144" w:rsidRPr="00465D3E" w:rsidRDefault="004C1144" w:rsidP="008B259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465D3E" w:rsidRPr="00465D3E" w14:paraId="44EA8A50" w14:textId="77777777" w:rsidTr="00C91347">
        <w:trPr>
          <w:trHeight w:val="454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6E970E" w14:textId="77777777" w:rsidR="004C1144" w:rsidRPr="00465D3E" w:rsidRDefault="004C1144" w:rsidP="008B25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BE2E85" w14:textId="77777777" w:rsidR="004C1144" w:rsidRPr="00465D3E" w:rsidRDefault="004C1144" w:rsidP="009E2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175</w:t>
            </w:r>
          </w:p>
        </w:tc>
        <w:tc>
          <w:tcPr>
            <w:tcW w:w="13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5FA65" w14:textId="2F786974" w:rsidR="004C1144" w:rsidRPr="00465D3E" w:rsidRDefault="00A06A29" w:rsidP="009E2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006-0.344</w:t>
            </w:r>
          </w:p>
        </w:tc>
        <w:tc>
          <w:tcPr>
            <w:tcW w:w="8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43BAC0" w14:textId="6EB7563F" w:rsidR="004C1144" w:rsidRPr="00465D3E" w:rsidRDefault="004C1144" w:rsidP="008B25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602B39" w14:textId="77777777" w:rsidR="004C1144" w:rsidRPr="00465D3E" w:rsidRDefault="004C1144" w:rsidP="008B25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AFFC22" w14:textId="77777777" w:rsidR="004C1144" w:rsidRPr="00465D3E" w:rsidRDefault="004C1144" w:rsidP="004C11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3FCEB9" w14:textId="1C263AF1" w:rsidR="004C1144" w:rsidRPr="00465D3E" w:rsidRDefault="004C1144" w:rsidP="004C114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1F140A92" w14:textId="77777777" w:rsidTr="00C91347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CDF3" w14:textId="6E11FFA4" w:rsidR="00C91347" w:rsidRPr="00465D3E" w:rsidRDefault="00C91347" w:rsidP="00C91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PACHEII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3EF51" w14:textId="43892EFD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144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0E2FF" w14:textId="00DC75DB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037-0.317</w:t>
            </w:r>
          </w:p>
        </w:tc>
        <w:tc>
          <w:tcPr>
            <w:tcW w:w="8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1320C" w14:textId="24A21326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9AEEE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8BF9E" w14:textId="78C5624F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0477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7F103027" w14:textId="77777777" w:rsidTr="00417F25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9099C" w14:textId="77777777" w:rsidR="00C91347" w:rsidRPr="00465D3E" w:rsidRDefault="00C91347" w:rsidP="00C91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OFA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88E6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1C2F0" w14:textId="032981AC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010-0.260</w:t>
            </w:r>
          </w:p>
        </w:tc>
        <w:tc>
          <w:tcPr>
            <w:tcW w:w="8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4D32" w14:textId="618D9E6F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3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7977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789BE" w14:textId="75300FBC" w:rsidR="00C91347" w:rsidRPr="00465D3E" w:rsidRDefault="00C91347" w:rsidP="00C9134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207C" w14:textId="2822A871" w:rsidR="00C91347" w:rsidRPr="00465D3E" w:rsidRDefault="00C91347" w:rsidP="00C91347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465D3E" w:rsidRPr="00465D3E" w14:paraId="50AF2903" w14:textId="77777777" w:rsidTr="00417F25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16EB0" w14:textId="4E1ED9E9" w:rsidR="00C91347" w:rsidRPr="00465D3E" w:rsidRDefault="00C91347" w:rsidP="00C91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APSE/PASP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07E5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267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B91AA" w14:textId="33F685B1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426-−0.089</w:t>
            </w:r>
          </w:p>
        </w:tc>
        <w:tc>
          <w:tcPr>
            <w:tcW w:w="8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FF0A4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7ACC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85EC" w14:textId="18A9A1D6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240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10B66" w14:textId="2C7211D9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</w:tr>
      <w:tr w:rsidR="00465D3E" w:rsidRPr="00465D3E" w14:paraId="7EDE943C" w14:textId="77777777" w:rsidTr="00417F25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3393" w14:textId="77777777" w:rsidR="00C91347" w:rsidRPr="00465D3E" w:rsidRDefault="00C91347" w:rsidP="00C91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RVOT-FS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F8BC1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270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49056" w14:textId="61F66D19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429-−0.092</w:t>
            </w:r>
          </w:p>
        </w:tc>
        <w:tc>
          <w:tcPr>
            <w:tcW w:w="8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209B6" w14:textId="492764F8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B561F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A27C" w14:textId="16231CBF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311</w:t>
            </w: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CBE2" w14:textId="0BF01CAA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465D3E" w:rsidRPr="00465D3E" w14:paraId="5F6A3364" w14:textId="77777777" w:rsidTr="00BB6204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C1026" w14:textId="77777777" w:rsidR="00C91347" w:rsidRPr="00465D3E" w:rsidRDefault="00C91347" w:rsidP="00BB6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44086" w14:textId="77777777" w:rsidR="00C91347" w:rsidRPr="00465D3E" w:rsidRDefault="00C91347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183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096E" w14:textId="77777777" w:rsidR="00C91347" w:rsidRPr="00465D3E" w:rsidRDefault="00C91347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353-0.001</w:t>
            </w:r>
          </w:p>
        </w:tc>
        <w:tc>
          <w:tcPr>
            <w:tcW w:w="8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29601" w14:textId="77777777" w:rsidR="00C91347" w:rsidRPr="00465D3E" w:rsidRDefault="00C91347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846B" w14:textId="77777777" w:rsidR="00C91347" w:rsidRPr="00465D3E" w:rsidRDefault="00C91347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1F7D3" w14:textId="77777777" w:rsidR="00C91347" w:rsidRPr="00465D3E" w:rsidRDefault="00C91347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5CB4" w14:textId="77777777" w:rsidR="00C91347" w:rsidRPr="00465D3E" w:rsidRDefault="00C91347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3C2EFEF1" w14:textId="77777777" w:rsidTr="00417F25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9BACF" w14:textId="77777777" w:rsidR="00C91347" w:rsidRPr="00465D3E" w:rsidRDefault="00C91347" w:rsidP="00C91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MAPSE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81E0" w14:textId="6881E725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176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3093D" w14:textId="76A3961B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350-0.009</w:t>
            </w:r>
          </w:p>
        </w:tc>
        <w:tc>
          <w:tcPr>
            <w:tcW w:w="8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65C07" w14:textId="220434C5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53D7A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C857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2E53" w14:textId="7CC3D2D6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4BADC92D" w14:textId="77777777" w:rsidTr="00417F25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25B17" w14:textId="3640F5E7" w:rsidR="00C91347" w:rsidRPr="00465D3E" w:rsidRDefault="00C91347" w:rsidP="00C91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e’</w:t>
            </w:r>
          </w:p>
        </w:tc>
        <w:tc>
          <w:tcPr>
            <w:tcW w:w="7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4DF4E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202</w:t>
            </w:r>
          </w:p>
        </w:tc>
        <w:tc>
          <w:tcPr>
            <w:tcW w:w="1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8F04A7" w14:textId="3C3CACB4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373-−0.017</w:t>
            </w:r>
          </w:p>
        </w:tc>
        <w:tc>
          <w:tcPr>
            <w:tcW w:w="8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B2740D" w14:textId="210914F2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1AFA74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33DC3D" w14:textId="77777777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45780" w14:textId="62C30EEF" w:rsidR="00C91347" w:rsidRPr="00465D3E" w:rsidRDefault="00C91347" w:rsidP="00C91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49E1BB7" w14:textId="6420BC86" w:rsidR="00C91347" w:rsidRPr="00465D3E" w:rsidRDefault="00C91347" w:rsidP="00C91347">
      <w:r w:rsidRPr="00465D3E">
        <w:rPr>
          <w:rFonts w:ascii="Times New Roman" w:hAnsi="Times New Roman" w:cs="Times New Roman"/>
          <w:sz w:val="18"/>
          <w:szCs w:val="18"/>
        </w:rPr>
        <w:t>APACHE: acute physiology and chronic health evaluation; SOFA: sequential organ failure assessment; TAPSE: tricuspid annular plane systolic excursion; PASP: pulmonary arterial systolic pressure; RVOT-FS: right ventricular outflow tract fractional shortening; LVEF: left ventricular ejection fraction; MAPSE: mitral annular plane systolic excursion; e’: mitral e’ velocity.</w:t>
      </w:r>
      <w:r w:rsidRPr="00465D3E">
        <w:t xml:space="preserve"> </w:t>
      </w:r>
    </w:p>
    <w:p w14:paraId="009A1074" w14:textId="77777777" w:rsidR="00C91347" w:rsidRPr="00465D3E" w:rsidRDefault="00C91347" w:rsidP="00C91347">
      <w:pPr>
        <w:rPr>
          <w:rFonts w:ascii="Times New Roman" w:hAnsi="Times New Roman" w:cs="Times New Roman"/>
          <w:sz w:val="18"/>
          <w:szCs w:val="18"/>
        </w:rPr>
      </w:pPr>
    </w:p>
    <w:p w14:paraId="17CE43CF" w14:textId="5400BA2C" w:rsidR="00482807" w:rsidRPr="00465D3E" w:rsidRDefault="00482807" w:rsidP="00482807"/>
    <w:p w14:paraId="10B6F147" w14:textId="2AEA8DF6" w:rsidR="00EB0DFD" w:rsidRPr="00465D3E" w:rsidRDefault="00B254E8" w:rsidP="00482807">
      <w:r w:rsidRPr="00465D3E">
        <w:rPr>
          <w:rFonts w:hint="eastAsia"/>
        </w:rPr>
        <w:t xml:space="preserve"> </w:t>
      </w:r>
      <w:r w:rsidRPr="00465D3E">
        <w:rPr>
          <w:rFonts w:ascii="Times New Roman" w:hAnsi="Times New Roman" w:cs="Times New Roman"/>
          <w:szCs w:val="21"/>
        </w:rPr>
        <w:t>Supplemental</w:t>
      </w:r>
      <w:r w:rsidRPr="00465D3E">
        <w:rPr>
          <w:szCs w:val="21"/>
        </w:rPr>
        <w:t xml:space="preserve"> </w:t>
      </w:r>
      <w:r w:rsidRPr="00465D3E">
        <w:rPr>
          <w:rFonts w:ascii="Times New Roman" w:hAnsi="Times New Roman" w:cs="Times New Roman"/>
          <w:szCs w:val="21"/>
        </w:rPr>
        <w:t xml:space="preserve">table </w:t>
      </w:r>
      <w:r w:rsidR="00624F11" w:rsidRPr="00465D3E">
        <w:rPr>
          <w:rFonts w:ascii="Times New Roman" w:hAnsi="Times New Roman" w:cs="Times New Roman"/>
          <w:szCs w:val="21"/>
        </w:rPr>
        <w:t>3</w:t>
      </w:r>
      <w:r w:rsidRPr="00465D3E">
        <w:rPr>
          <w:rFonts w:ascii="Times New Roman" w:hAnsi="Times New Roman" w:cs="Times New Roman"/>
          <w:szCs w:val="21"/>
        </w:rPr>
        <w:t xml:space="preserve">. Significant independent relation of ICU </w:t>
      </w:r>
      <w:r w:rsidR="00632D7E" w:rsidRPr="00465D3E">
        <w:rPr>
          <w:rFonts w:ascii="Times New Roman" w:hAnsi="Times New Roman" w:cs="Times New Roman"/>
          <w:szCs w:val="21"/>
        </w:rPr>
        <w:t xml:space="preserve">length of </w:t>
      </w:r>
      <w:r w:rsidRPr="00465D3E">
        <w:rPr>
          <w:rFonts w:ascii="Times New Roman" w:hAnsi="Times New Roman" w:cs="Times New Roman"/>
          <w:szCs w:val="21"/>
        </w:rPr>
        <w:t>stay with other variabl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6"/>
        <w:gridCol w:w="140"/>
        <w:gridCol w:w="771"/>
        <w:gridCol w:w="170"/>
        <w:gridCol w:w="942"/>
        <w:gridCol w:w="305"/>
        <w:gridCol w:w="427"/>
        <w:gridCol w:w="282"/>
        <w:gridCol w:w="283"/>
        <w:gridCol w:w="142"/>
        <w:gridCol w:w="2126"/>
        <w:gridCol w:w="1502"/>
      </w:tblGrid>
      <w:tr w:rsidR="00465D3E" w:rsidRPr="00465D3E" w14:paraId="1183CA57" w14:textId="77777777" w:rsidTr="00B901D8">
        <w:trPr>
          <w:trHeight w:val="454"/>
          <w:jc w:val="center"/>
        </w:trPr>
        <w:tc>
          <w:tcPr>
            <w:tcW w:w="1356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143FA7" w14:textId="77777777" w:rsidR="007848AB" w:rsidRPr="00465D3E" w:rsidRDefault="007848AB" w:rsidP="00BB6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261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DA8D43" w14:textId="77777777" w:rsidR="007848AB" w:rsidRPr="00465D3E" w:rsidRDefault="007848AB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Univariable analysis</w:t>
            </w:r>
          </w:p>
        </w:tc>
        <w:tc>
          <w:tcPr>
            <w:tcW w:w="56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16A0189" w14:textId="77777777" w:rsidR="007848AB" w:rsidRPr="00465D3E" w:rsidRDefault="007848AB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7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C98F1B" w14:textId="77777777" w:rsidR="007848AB" w:rsidRPr="00465D3E" w:rsidRDefault="007848AB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Multivariable analysis  </w:t>
            </w:r>
          </w:p>
        </w:tc>
      </w:tr>
      <w:tr w:rsidR="00465D3E" w:rsidRPr="00465D3E" w14:paraId="5D6F0B54" w14:textId="77777777" w:rsidTr="00B901D8">
        <w:trPr>
          <w:trHeight w:val="454"/>
          <w:jc w:val="center"/>
        </w:trPr>
        <w:tc>
          <w:tcPr>
            <w:tcW w:w="1356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F622AE" w14:textId="77777777" w:rsidR="00237BDE" w:rsidRPr="00465D3E" w:rsidRDefault="00237BDE" w:rsidP="00BB620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DBAB3" w14:textId="77777777" w:rsidR="00237BDE" w:rsidRPr="00465D3E" w:rsidRDefault="00237BDE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9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9D3419" w14:textId="75E17510" w:rsidR="00237BDE" w:rsidRPr="00465D3E" w:rsidRDefault="00237BDE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5%CI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4501E" w14:textId="77777777" w:rsidR="00237BDE" w:rsidRPr="00465D3E" w:rsidRDefault="00237BDE" w:rsidP="00BB620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  p</w:t>
            </w:r>
          </w:p>
        </w:tc>
        <w:tc>
          <w:tcPr>
            <w:tcW w:w="565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7EE248BD" w14:textId="77777777" w:rsidR="00237BDE" w:rsidRPr="00465D3E" w:rsidRDefault="00237BDE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37CB309" w14:textId="3252F193" w:rsidR="00237BDE" w:rsidRPr="00465D3E" w:rsidRDefault="00237BDE" w:rsidP="00B901D8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Coefficient (</w:t>
            </w:r>
            <w:r w:rsidRPr="00465D3E">
              <w:rPr>
                <w:rFonts w:ascii="Times New Roman" w:eastAsia="宋体" w:hAnsi="Times New Roman" w:cs="Times New Roman"/>
                <w:sz w:val="18"/>
                <w:szCs w:val="18"/>
              </w:rPr>
              <w:t>β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D0894" w14:textId="77777777" w:rsidR="00237BDE" w:rsidRPr="00465D3E" w:rsidRDefault="00237BDE" w:rsidP="00237BDE">
            <w:pPr>
              <w:ind w:firstLineChars="300" w:firstLine="54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465D3E" w:rsidRPr="00465D3E" w14:paraId="13215E1B" w14:textId="77777777" w:rsidTr="00332E8C">
        <w:trPr>
          <w:trHeight w:val="454"/>
          <w:jc w:val="center"/>
        </w:trPr>
        <w:tc>
          <w:tcPr>
            <w:tcW w:w="12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126F22" w14:textId="77777777" w:rsidR="00237BDE" w:rsidRPr="00465D3E" w:rsidRDefault="00237BDE" w:rsidP="00BB6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622E09" w14:textId="77777777" w:rsidR="00237BDE" w:rsidRPr="00465D3E" w:rsidRDefault="00237BDE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166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3E281E" w14:textId="691510C4" w:rsidR="00237BDE" w:rsidRPr="00465D3E" w:rsidRDefault="00B901D8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209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95ECA6" w14:textId="4D072933" w:rsidR="00237BDE" w:rsidRPr="00465D3E" w:rsidRDefault="00237BDE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48FC4" w14:textId="77777777" w:rsidR="00237BDE" w:rsidRPr="00465D3E" w:rsidRDefault="00237BDE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B1788" w14:textId="5AA8498A" w:rsidR="00237BDE" w:rsidRPr="00465D3E" w:rsidRDefault="00237BDE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193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2297AB" w14:textId="269C9688" w:rsidR="00237BDE" w:rsidRPr="00465D3E" w:rsidRDefault="00237BDE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34</w:t>
            </w:r>
          </w:p>
        </w:tc>
      </w:tr>
      <w:tr w:rsidR="00465D3E" w:rsidRPr="00465D3E" w14:paraId="7D137169" w14:textId="77777777" w:rsidTr="00332E8C">
        <w:trPr>
          <w:trHeight w:val="241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DF45" w14:textId="77777777" w:rsidR="00332E8C" w:rsidRPr="00465D3E" w:rsidRDefault="00332E8C" w:rsidP="00332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PACHEII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3B20" w14:textId="77777777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10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5745" w14:textId="089E2784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076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0DFE9" w14:textId="5FB2CBB5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AD293" w14:textId="77777777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F10D" w14:textId="19F80C04" w:rsidR="00332E8C" w:rsidRPr="00465D3E" w:rsidRDefault="00332E8C" w:rsidP="00332E8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5F1C" w14:textId="32D2D177" w:rsidR="00332E8C" w:rsidRPr="00465D3E" w:rsidRDefault="00332E8C" w:rsidP="00332E8C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465D3E" w:rsidRPr="00465D3E" w14:paraId="401B524E" w14:textId="77777777" w:rsidTr="00BB6204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0F7A1D" w14:textId="77777777" w:rsidR="00871EFF" w:rsidRPr="00465D3E" w:rsidRDefault="00871EFF" w:rsidP="00BB6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OFA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5432" w14:textId="77777777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10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DBB4" w14:textId="0A576C6E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08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277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648E" w14:textId="77777777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5F19" w14:textId="77777777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20ECF" w14:textId="77777777" w:rsidR="00871EFF" w:rsidRPr="00465D3E" w:rsidRDefault="00871EFF" w:rsidP="00BB620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      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EF50B" w14:textId="77777777" w:rsidR="00871EFF" w:rsidRPr="00465D3E" w:rsidRDefault="00871EFF" w:rsidP="00BB6204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465D3E" w:rsidRPr="00465D3E" w14:paraId="4E10B886" w14:textId="77777777" w:rsidTr="00332E8C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2CAD8" w14:textId="77777777" w:rsidR="00332E8C" w:rsidRPr="00465D3E" w:rsidRDefault="00332E8C" w:rsidP="00332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APSE/PASP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E5D5" w14:textId="375868CD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20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AA7F" w14:textId="40522252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373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026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57E82" w14:textId="5222E786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4027" w14:textId="77777777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D9EB" w14:textId="5BF1B67D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D2F3" w14:textId="55E2A5E9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313F33C9" w14:textId="77777777" w:rsidTr="00332E8C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3DD72" w14:textId="77777777" w:rsidR="00332E8C" w:rsidRPr="00465D3E" w:rsidRDefault="00332E8C" w:rsidP="00332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RVOT-FS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9A2B0" w14:textId="313E60FC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21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466A" w14:textId="62A5BE94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376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030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2ED9" w14:textId="477D0626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EE23E" w14:textId="77777777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66381" w14:textId="4C780021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23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42A80" w14:textId="43DB79F6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</w:tr>
      <w:tr w:rsidR="00465D3E" w:rsidRPr="00465D3E" w14:paraId="2679B2E3" w14:textId="77777777" w:rsidTr="00BB6204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1DE9D" w14:textId="77777777" w:rsidR="00871EFF" w:rsidRPr="00465D3E" w:rsidRDefault="00871EFF" w:rsidP="00BB620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LVEF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60647" w14:textId="77777777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18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9215" w14:textId="71EBAE0C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358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005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0039F" w14:textId="77777777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7DC5A" w14:textId="77777777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50A0" w14:textId="77777777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BB21" w14:textId="77777777" w:rsidR="00871EFF" w:rsidRPr="00465D3E" w:rsidRDefault="00871EFF" w:rsidP="00BB62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0996BBFF" w14:textId="77777777" w:rsidTr="00332E8C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28434" w14:textId="77777777" w:rsidR="00332E8C" w:rsidRPr="00465D3E" w:rsidRDefault="00332E8C" w:rsidP="00332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MAPSE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5765C" w14:textId="77777777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11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A518" w14:textId="41C0BCC8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296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85A44" w14:textId="1E60B521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21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C6A9" w14:textId="77777777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0C41" w14:textId="6EADA2BF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3CDB0" w14:textId="77777777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65D3E" w:rsidRPr="00465D3E" w14:paraId="27FED559" w14:textId="77777777" w:rsidTr="00332E8C">
        <w:trPr>
          <w:trHeight w:val="454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420679" w14:textId="77777777" w:rsidR="00332E8C" w:rsidRPr="00465D3E" w:rsidRDefault="00332E8C" w:rsidP="00332E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e’</w:t>
            </w:r>
          </w:p>
        </w:tc>
        <w:tc>
          <w:tcPr>
            <w:tcW w:w="9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73460" w14:textId="15ED7B7B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13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F06F5" w14:textId="0386C4FC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−0.316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0C693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0.048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AA4EB" w14:textId="70D8AF1D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65D3E">
              <w:rPr>
                <w:rFonts w:ascii="Times New Roman" w:hAnsi="Times New Roman" w:cs="Times New Roman"/>
                <w:sz w:val="18"/>
                <w:szCs w:val="18"/>
              </w:rPr>
              <w:t>.143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5A2E3" w14:textId="77777777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CF4FA9" w14:textId="1C574131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65D3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FEF5E" w14:textId="77777777" w:rsidR="00332E8C" w:rsidRPr="00465D3E" w:rsidRDefault="00332E8C" w:rsidP="00332E8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37C3BAD" w14:textId="77777777" w:rsidR="00EE0439" w:rsidRDefault="00871EFF" w:rsidP="00EE0439">
      <w:r w:rsidRPr="00465D3E">
        <w:rPr>
          <w:rFonts w:ascii="Times New Roman" w:hAnsi="Times New Roman" w:cs="Times New Roman"/>
          <w:sz w:val="18"/>
          <w:szCs w:val="18"/>
        </w:rPr>
        <w:t>APACHE: acute physiology and chronic health evaluation; SOFA: sequential organ failure assessment; TAPSE: tricuspid annular plane systolic excursion; PASP: pulmonary arterial systolic pressure; RVOT-FS: right ventricular outflow tract fractional shortening; LVEF: left ventricular ejection fraction; MAPSE: mitral annular plane systolic excursion; e’: mitral e’ velocity.</w:t>
      </w:r>
      <w:r w:rsidRPr="00465D3E">
        <w:t xml:space="preserve"> </w:t>
      </w:r>
      <w:bookmarkStart w:id="2" w:name="_Hlk28788618"/>
    </w:p>
    <w:bookmarkEnd w:id="2"/>
    <w:p w14:paraId="1225FD26" w14:textId="77777777" w:rsidR="00EE0439" w:rsidRPr="00EE0439" w:rsidRDefault="00EE0439" w:rsidP="00482807"/>
    <w:sectPr w:rsidR="00EE0439" w:rsidRPr="00EE04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E13275" w14:textId="77777777" w:rsidR="001A07D2" w:rsidRDefault="001A07D2" w:rsidP="00A6550A">
      <w:r>
        <w:separator/>
      </w:r>
    </w:p>
  </w:endnote>
  <w:endnote w:type="continuationSeparator" w:id="0">
    <w:p w14:paraId="2B9CED59" w14:textId="77777777" w:rsidR="001A07D2" w:rsidRDefault="001A07D2" w:rsidP="00A65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">
    <w:panose1 w:val="020B05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91947" w14:textId="77777777" w:rsidR="001A07D2" w:rsidRDefault="001A07D2" w:rsidP="00A6550A">
      <w:r>
        <w:separator/>
      </w:r>
    </w:p>
  </w:footnote>
  <w:footnote w:type="continuationSeparator" w:id="0">
    <w:p w14:paraId="4A78F0C0" w14:textId="77777777" w:rsidR="001A07D2" w:rsidRDefault="001A07D2" w:rsidP="00A655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6F8DA6B-0B79-4765-9381-484E84C6193B}"/>
    <w:docVar w:name="KY_MEDREF_VERSION" w:val="3"/>
  </w:docVars>
  <w:rsids>
    <w:rsidRoot w:val="00997CDA"/>
    <w:rsid w:val="00000DA7"/>
    <w:rsid w:val="000040E5"/>
    <w:rsid w:val="000056F4"/>
    <w:rsid w:val="00014EA4"/>
    <w:rsid w:val="00020282"/>
    <w:rsid w:val="00022466"/>
    <w:rsid w:val="00024609"/>
    <w:rsid w:val="00025240"/>
    <w:rsid w:val="000324E1"/>
    <w:rsid w:val="00032E64"/>
    <w:rsid w:val="00034195"/>
    <w:rsid w:val="000408A0"/>
    <w:rsid w:val="00045308"/>
    <w:rsid w:val="00047F5D"/>
    <w:rsid w:val="00057093"/>
    <w:rsid w:val="000679C4"/>
    <w:rsid w:val="00067F19"/>
    <w:rsid w:val="00074EF8"/>
    <w:rsid w:val="00075029"/>
    <w:rsid w:val="00080690"/>
    <w:rsid w:val="0008152B"/>
    <w:rsid w:val="00093CC4"/>
    <w:rsid w:val="00096A4F"/>
    <w:rsid w:val="000A000C"/>
    <w:rsid w:val="000B3E3F"/>
    <w:rsid w:val="000B50CB"/>
    <w:rsid w:val="000B7244"/>
    <w:rsid w:val="000B75C6"/>
    <w:rsid w:val="000C28E8"/>
    <w:rsid w:val="000C3567"/>
    <w:rsid w:val="000C6933"/>
    <w:rsid w:val="000D382D"/>
    <w:rsid w:val="000D3BF5"/>
    <w:rsid w:val="000D4750"/>
    <w:rsid w:val="000E0835"/>
    <w:rsid w:val="000F46B1"/>
    <w:rsid w:val="00101B5F"/>
    <w:rsid w:val="00102574"/>
    <w:rsid w:val="0010373F"/>
    <w:rsid w:val="001143EF"/>
    <w:rsid w:val="00120119"/>
    <w:rsid w:val="00123066"/>
    <w:rsid w:val="001230FC"/>
    <w:rsid w:val="0012646D"/>
    <w:rsid w:val="00133579"/>
    <w:rsid w:val="0013373E"/>
    <w:rsid w:val="00134A2E"/>
    <w:rsid w:val="00135784"/>
    <w:rsid w:val="001370D7"/>
    <w:rsid w:val="00146A78"/>
    <w:rsid w:val="0015606E"/>
    <w:rsid w:val="0016685D"/>
    <w:rsid w:val="00166FFE"/>
    <w:rsid w:val="00167A98"/>
    <w:rsid w:val="001709E7"/>
    <w:rsid w:val="0017227B"/>
    <w:rsid w:val="001740D8"/>
    <w:rsid w:val="0017649F"/>
    <w:rsid w:val="001766D2"/>
    <w:rsid w:val="0017685D"/>
    <w:rsid w:val="001843BC"/>
    <w:rsid w:val="0018468F"/>
    <w:rsid w:val="00196830"/>
    <w:rsid w:val="001A07D2"/>
    <w:rsid w:val="001A248B"/>
    <w:rsid w:val="001A2C70"/>
    <w:rsid w:val="001A491F"/>
    <w:rsid w:val="001A7538"/>
    <w:rsid w:val="001B5CE4"/>
    <w:rsid w:val="001C2631"/>
    <w:rsid w:val="001C2D40"/>
    <w:rsid w:val="001C4AC8"/>
    <w:rsid w:val="001C6F5D"/>
    <w:rsid w:val="001E491F"/>
    <w:rsid w:val="001E4D8D"/>
    <w:rsid w:val="001F1B32"/>
    <w:rsid w:val="001F43DD"/>
    <w:rsid w:val="00200F72"/>
    <w:rsid w:val="00203004"/>
    <w:rsid w:val="0020632C"/>
    <w:rsid w:val="00212FDD"/>
    <w:rsid w:val="00214454"/>
    <w:rsid w:val="00217A2D"/>
    <w:rsid w:val="00224C86"/>
    <w:rsid w:val="00230314"/>
    <w:rsid w:val="00230546"/>
    <w:rsid w:val="00231BA1"/>
    <w:rsid w:val="00231D2D"/>
    <w:rsid w:val="00232E2C"/>
    <w:rsid w:val="00234CDE"/>
    <w:rsid w:val="00236A5C"/>
    <w:rsid w:val="00236AEB"/>
    <w:rsid w:val="00237517"/>
    <w:rsid w:val="00237BDE"/>
    <w:rsid w:val="002446FE"/>
    <w:rsid w:val="0025123B"/>
    <w:rsid w:val="00251445"/>
    <w:rsid w:val="00254A0D"/>
    <w:rsid w:val="00260F8B"/>
    <w:rsid w:val="00261709"/>
    <w:rsid w:val="0026313B"/>
    <w:rsid w:val="002634C6"/>
    <w:rsid w:val="00263DF1"/>
    <w:rsid w:val="0027001D"/>
    <w:rsid w:val="002703F7"/>
    <w:rsid w:val="00281122"/>
    <w:rsid w:val="0028207D"/>
    <w:rsid w:val="00285400"/>
    <w:rsid w:val="002A1FD0"/>
    <w:rsid w:val="002B2286"/>
    <w:rsid w:val="002D22AB"/>
    <w:rsid w:val="002D3CF7"/>
    <w:rsid w:val="002D3D2B"/>
    <w:rsid w:val="002D7272"/>
    <w:rsid w:val="002D793E"/>
    <w:rsid w:val="002E64DB"/>
    <w:rsid w:val="002F4B05"/>
    <w:rsid w:val="002F7164"/>
    <w:rsid w:val="00304315"/>
    <w:rsid w:val="00305422"/>
    <w:rsid w:val="00306678"/>
    <w:rsid w:val="003124CB"/>
    <w:rsid w:val="00317C81"/>
    <w:rsid w:val="0033250F"/>
    <w:rsid w:val="00332E8C"/>
    <w:rsid w:val="00337E46"/>
    <w:rsid w:val="00345201"/>
    <w:rsid w:val="00347B57"/>
    <w:rsid w:val="0035539F"/>
    <w:rsid w:val="003669B7"/>
    <w:rsid w:val="00372D5C"/>
    <w:rsid w:val="00373FBF"/>
    <w:rsid w:val="00382B83"/>
    <w:rsid w:val="00384E60"/>
    <w:rsid w:val="00384F2E"/>
    <w:rsid w:val="0038505F"/>
    <w:rsid w:val="003955CE"/>
    <w:rsid w:val="003A1B41"/>
    <w:rsid w:val="003A5E64"/>
    <w:rsid w:val="003A708A"/>
    <w:rsid w:val="003A7635"/>
    <w:rsid w:val="003A7CE1"/>
    <w:rsid w:val="003B2529"/>
    <w:rsid w:val="003B2EC4"/>
    <w:rsid w:val="003B54A2"/>
    <w:rsid w:val="003C1A64"/>
    <w:rsid w:val="003C2681"/>
    <w:rsid w:val="003C310E"/>
    <w:rsid w:val="003C34B7"/>
    <w:rsid w:val="003C5C27"/>
    <w:rsid w:val="003D4160"/>
    <w:rsid w:val="003D7734"/>
    <w:rsid w:val="003E49A9"/>
    <w:rsid w:val="003E5444"/>
    <w:rsid w:val="00400E95"/>
    <w:rsid w:val="004034AC"/>
    <w:rsid w:val="00407139"/>
    <w:rsid w:val="00414DF1"/>
    <w:rsid w:val="00417015"/>
    <w:rsid w:val="00417F25"/>
    <w:rsid w:val="00421503"/>
    <w:rsid w:val="0042159E"/>
    <w:rsid w:val="004226D6"/>
    <w:rsid w:val="00423EFC"/>
    <w:rsid w:val="0042634F"/>
    <w:rsid w:val="0043189A"/>
    <w:rsid w:val="00447E34"/>
    <w:rsid w:val="004511F8"/>
    <w:rsid w:val="00455579"/>
    <w:rsid w:val="00462C41"/>
    <w:rsid w:val="00463291"/>
    <w:rsid w:val="0046581C"/>
    <w:rsid w:val="00465D3E"/>
    <w:rsid w:val="0046679A"/>
    <w:rsid w:val="00471889"/>
    <w:rsid w:val="00473DD3"/>
    <w:rsid w:val="004750ED"/>
    <w:rsid w:val="00476A5B"/>
    <w:rsid w:val="00477430"/>
    <w:rsid w:val="0047760A"/>
    <w:rsid w:val="00477E90"/>
    <w:rsid w:val="00482807"/>
    <w:rsid w:val="00482C8D"/>
    <w:rsid w:val="00482DCA"/>
    <w:rsid w:val="004844D4"/>
    <w:rsid w:val="004850DF"/>
    <w:rsid w:val="00485DD8"/>
    <w:rsid w:val="00493618"/>
    <w:rsid w:val="004968EB"/>
    <w:rsid w:val="004A0DA6"/>
    <w:rsid w:val="004B2708"/>
    <w:rsid w:val="004B3A9D"/>
    <w:rsid w:val="004C0463"/>
    <w:rsid w:val="004C0A7B"/>
    <w:rsid w:val="004C1144"/>
    <w:rsid w:val="004C2339"/>
    <w:rsid w:val="004C76D3"/>
    <w:rsid w:val="004D2108"/>
    <w:rsid w:val="004D2137"/>
    <w:rsid w:val="004D5BFD"/>
    <w:rsid w:val="004E1F2C"/>
    <w:rsid w:val="004E3E8E"/>
    <w:rsid w:val="004E4C06"/>
    <w:rsid w:val="004E687B"/>
    <w:rsid w:val="004E73A4"/>
    <w:rsid w:val="004F4D45"/>
    <w:rsid w:val="004F53E6"/>
    <w:rsid w:val="004F6711"/>
    <w:rsid w:val="00500443"/>
    <w:rsid w:val="005065FA"/>
    <w:rsid w:val="005104E2"/>
    <w:rsid w:val="00515EBF"/>
    <w:rsid w:val="00516929"/>
    <w:rsid w:val="00517692"/>
    <w:rsid w:val="00523E7E"/>
    <w:rsid w:val="00531D2F"/>
    <w:rsid w:val="005332F7"/>
    <w:rsid w:val="00540D0C"/>
    <w:rsid w:val="005431E2"/>
    <w:rsid w:val="00552B5C"/>
    <w:rsid w:val="00557D67"/>
    <w:rsid w:val="00563E47"/>
    <w:rsid w:val="00564972"/>
    <w:rsid w:val="00565CD5"/>
    <w:rsid w:val="005720C4"/>
    <w:rsid w:val="00573AA5"/>
    <w:rsid w:val="00573EB6"/>
    <w:rsid w:val="00574B5B"/>
    <w:rsid w:val="00576CC0"/>
    <w:rsid w:val="00577580"/>
    <w:rsid w:val="0058083A"/>
    <w:rsid w:val="00582B17"/>
    <w:rsid w:val="005839DB"/>
    <w:rsid w:val="0058779D"/>
    <w:rsid w:val="00590964"/>
    <w:rsid w:val="00594896"/>
    <w:rsid w:val="005A2B36"/>
    <w:rsid w:val="005A6064"/>
    <w:rsid w:val="005A76FC"/>
    <w:rsid w:val="005B3297"/>
    <w:rsid w:val="005C34E4"/>
    <w:rsid w:val="005C6EA6"/>
    <w:rsid w:val="005D3A60"/>
    <w:rsid w:val="005E0AE8"/>
    <w:rsid w:val="005E321E"/>
    <w:rsid w:val="005E36E6"/>
    <w:rsid w:val="005E3C5B"/>
    <w:rsid w:val="005E4EC8"/>
    <w:rsid w:val="005E5BA8"/>
    <w:rsid w:val="006006D8"/>
    <w:rsid w:val="00601509"/>
    <w:rsid w:val="006022DA"/>
    <w:rsid w:val="00606D89"/>
    <w:rsid w:val="00614D57"/>
    <w:rsid w:val="00615135"/>
    <w:rsid w:val="006174D2"/>
    <w:rsid w:val="00621C88"/>
    <w:rsid w:val="00624F11"/>
    <w:rsid w:val="0062546D"/>
    <w:rsid w:val="00625B48"/>
    <w:rsid w:val="00632B30"/>
    <w:rsid w:val="00632D7E"/>
    <w:rsid w:val="006341AA"/>
    <w:rsid w:val="006422E5"/>
    <w:rsid w:val="00642CAB"/>
    <w:rsid w:val="00647E91"/>
    <w:rsid w:val="0065388A"/>
    <w:rsid w:val="006626A5"/>
    <w:rsid w:val="00665E63"/>
    <w:rsid w:val="00666104"/>
    <w:rsid w:val="00667C9D"/>
    <w:rsid w:val="00671B13"/>
    <w:rsid w:val="00672521"/>
    <w:rsid w:val="006731F8"/>
    <w:rsid w:val="00673688"/>
    <w:rsid w:val="006746FD"/>
    <w:rsid w:val="00674ED8"/>
    <w:rsid w:val="00693010"/>
    <w:rsid w:val="006A336E"/>
    <w:rsid w:val="006B643A"/>
    <w:rsid w:val="006B707F"/>
    <w:rsid w:val="006B797C"/>
    <w:rsid w:val="006C0EA0"/>
    <w:rsid w:val="006C2370"/>
    <w:rsid w:val="006C6CB3"/>
    <w:rsid w:val="006D01C1"/>
    <w:rsid w:val="006D132A"/>
    <w:rsid w:val="006D1FCD"/>
    <w:rsid w:val="006D70AF"/>
    <w:rsid w:val="006E19BC"/>
    <w:rsid w:val="006E1C05"/>
    <w:rsid w:val="006E270C"/>
    <w:rsid w:val="006E46F1"/>
    <w:rsid w:val="006E68C4"/>
    <w:rsid w:val="006F13CA"/>
    <w:rsid w:val="006F5055"/>
    <w:rsid w:val="006F5D91"/>
    <w:rsid w:val="0070050B"/>
    <w:rsid w:val="00700BA4"/>
    <w:rsid w:val="00701C8F"/>
    <w:rsid w:val="0070207B"/>
    <w:rsid w:val="00705A59"/>
    <w:rsid w:val="007216A8"/>
    <w:rsid w:val="0072301B"/>
    <w:rsid w:val="0072303C"/>
    <w:rsid w:val="0072388F"/>
    <w:rsid w:val="007249BE"/>
    <w:rsid w:val="00725280"/>
    <w:rsid w:val="007258BD"/>
    <w:rsid w:val="0073253B"/>
    <w:rsid w:val="00732ACF"/>
    <w:rsid w:val="00733736"/>
    <w:rsid w:val="007346EE"/>
    <w:rsid w:val="00736DF6"/>
    <w:rsid w:val="0074457A"/>
    <w:rsid w:val="00746466"/>
    <w:rsid w:val="007511E9"/>
    <w:rsid w:val="00753685"/>
    <w:rsid w:val="00754946"/>
    <w:rsid w:val="007576BF"/>
    <w:rsid w:val="007577AF"/>
    <w:rsid w:val="00770309"/>
    <w:rsid w:val="007802C8"/>
    <w:rsid w:val="00782E9D"/>
    <w:rsid w:val="007848AB"/>
    <w:rsid w:val="00786881"/>
    <w:rsid w:val="00786CA3"/>
    <w:rsid w:val="007878A8"/>
    <w:rsid w:val="00795D5C"/>
    <w:rsid w:val="007976BA"/>
    <w:rsid w:val="007A3556"/>
    <w:rsid w:val="007A36C4"/>
    <w:rsid w:val="007A450E"/>
    <w:rsid w:val="007A5888"/>
    <w:rsid w:val="007A6234"/>
    <w:rsid w:val="007B2069"/>
    <w:rsid w:val="007B5479"/>
    <w:rsid w:val="007B5C07"/>
    <w:rsid w:val="007B73FD"/>
    <w:rsid w:val="007C1FC5"/>
    <w:rsid w:val="007C6440"/>
    <w:rsid w:val="007D0342"/>
    <w:rsid w:val="007D0555"/>
    <w:rsid w:val="007D1158"/>
    <w:rsid w:val="007D2060"/>
    <w:rsid w:val="007E3566"/>
    <w:rsid w:val="007E3C07"/>
    <w:rsid w:val="007E6606"/>
    <w:rsid w:val="007F3E22"/>
    <w:rsid w:val="007F52D2"/>
    <w:rsid w:val="00800243"/>
    <w:rsid w:val="00800A0C"/>
    <w:rsid w:val="00800AC6"/>
    <w:rsid w:val="00803FF5"/>
    <w:rsid w:val="00805F6E"/>
    <w:rsid w:val="008062A4"/>
    <w:rsid w:val="008114A2"/>
    <w:rsid w:val="00812683"/>
    <w:rsid w:val="00816A1B"/>
    <w:rsid w:val="008217A1"/>
    <w:rsid w:val="00836D5A"/>
    <w:rsid w:val="00842941"/>
    <w:rsid w:val="00843A4D"/>
    <w:rsid w:val="00843BD5"/>
    <w:rsid w:val="008457E1"/>
    <w:rsid w:val="008463A0"/>
    <w:rsid w:val="00846505"/>
    <w:rsid w:val="00847661"/>
    <w:rsid w:val="00850F78"/>
    <w:rsid w:val="00852EE5"/>
    <w:rsid w:val="008541CE"/>
    <w:rsid w:val="0085635A"/>
    <w:rsid w:val="00856EB8"/>
    <w:rsid w:val="00862B9C"/>
    <w:rsid w:val="0086353A"/>
    <w:rsid w:val="00863C7F"/>
    <w:rsid w:val="0087023D"/>
    <w:rsid w:val="00871EFF"/>
    <w:rsid w:val="00881500"/>
    <w:rsid w:val="008828C5"/>
    <w:rsid w:val="00882E3A"/>
    <w:rsid w:val="008A2D47"/>
    <w:rsid w:val="008B259E"/>
    <w:rsid w:val="008B5074"/>
    <w:rsid w:val="008B5B4D"/>
    <w:rsid w:val="008B60CC"/>
    <w:rsid w:val="008C5AC6"/>
    <w:rsid w:val="008C7AE0"/>
    <w:rsid w:val="008D548C"/>
    <w:rsid w:val="008D769B"/>
    <w:rsid w:val="008E0B0F"/>
    <w:rsid w:val="008E3526"/>
    <w:rsid w:val="008E5349"/>
    <w:rsid w:val="008E54F6"/>
    <w:rsid w:val="008E6757"/>
    <w:rsid w:val="008E6908"/>
    <w:rsid w:val="008E6ECC"/>
    <w:rsid w:val="008E6FB1"/>
    <w:rsid w:val="008E71E2"/>
    <w:rsid w:val="008F219E"/>
    <w:rsid w:val="008F459B"/>
    <w:rsid w:val="008F57B6"/>
    <w:rsid w:val="00903E6C"/>
    <w:rsid w:val="00910CF9"/>
    <w:rsid w:val="00917D37"/>
    <w:rsid w:val="009235CD"/>
    <w:rsid w:val="009236CA"/>
    <w:rsid w:val="0092536B"/>
    <w:rsid w:val="0092675A"/>
    <w:rsid w:val="0092681A"/>
    <w:rsid w:val="00932D14"/>
    <w:rsid w:val="00933E81"/>
    <w:rsid w:val="00936B1C"/>
    <w:rsid w:val="00941308"/>
    <w:rsid w:val="0094506A"/>
    <w:rsid w:val="0095284B"/>
    <w:rsid w:val="009616C4"/>
    <w:rsid w:val="00966E8B"/>
    <w:rsid w:val="0097087D"/>
    <w:rsid w:val="00971591"/>
    <w:rsid w:val="0097178A"/>
    <w:rsid w:val="0097420E"/>
    <w:rsid w:val="00977042"/>
    <w:rsid w:val="009803AE"/>
    <w:rsid w:val="00982D68"/>
    <w:rsid w:val="00983F95"/>
    <w:rsid w:val="00985B56"/>
    <w:rsid w:val="00986EE8"/>
    <w:rsid w:val="00997CDA"/>
    <w:rsid w:val="009A34A9"/>
    <w:rsid w:val="009A6C82"/>
    <w:rsid w:val="009A73D9"/>
    <w:rsid w:val="009B0F80"/>
    <w:rsid w:val="009B2FF8"/>
    <w:rsid w:val="009B6059"/>
    <w:rsid w:val="009B69D0"/>
    <w:rsid w:val="009C7CC9"/>
    <w:rsid w:val="009D34CA"/>
    <w:rsid w:val="009D7758"/>
    <w:rsid w:val="009E08EC"/>
    <w:rsid w:val="009E124D"/>
    <w:rsid w:val="009E2377"/>
    <w:rsid w:val="009E25B9"/>
    <w:rsid w:val="009E5E7D"/>
    <w:rsid w:val="00A03DBA"/>
    <w:rsid w:val="00A049A2"/>
    <w:rsid w:val="00A06A29"/>
    <w:rsid w:val="00A16724"/>
    <w:rsid w:val="00A2441B"/>
    <w:rsid w:val="00A26712"/>
    <w:rsid w:val="00A30878"/>
    <w:rsid w:val="00A32481"/>
    <w:rsid w:val="00A32536"/>
    <w:rsid w:val="00A3487B"/>
    <w:rsid w:val="00A51AEE"/>
    <w:rsid w:val="00A5222F"/>
    <w:rsid w:val="00A54700"/>
    <w:rsid w:val="00A60CCA"/>
    <w:rsid w:val="00A61F88"/>
    <w:rsid w:val="00A62A70"/>
    <w:rsid w:val="00A62FE8"/>
    <w:rsid w:val="00A6550A"/>
    <w:rsid w:val="00A670A3"/>
    <w:rsid w:val="00A86B37"/>
    <w:rsid w:val="00A87C6D"/>
    <w:rsid w:val="00A907A7"/>
    <w:rsid w:val="00A94A88"/>
    <w:rsid w:val="00A94BE3"/>
    <w:rsid w:val="00A94DAB"/>
    <w:rsid w:val="00AB255B"/>
    <w:rsid w:val="00AB62D5"/>
    <w:rsid w:val="00AC1CFA"/>
    <w:rsid w:val="00AC317D"/>
    <w:rsid w:val="00AC39BE"/>
    <w:rsid w:val="00AC3C26"/>
    <w:rsid w:val="00AC6C80"/>
    <w:rsid w:val="00AD3159"/>
    <w:rsid w:val="00AD6ECF"/>
    <w:rsid w:val="00AE01EF"/>
    <w:rsid w:val="00AE4E63"/>
    <w:rsid w:val="00AF3804"/>
    <w:rsid w:val="00AF5F81"/>
    <w:rsid w:val="00B00D59"/>
    <w:rsid w:val="00B01C53"/>
    <w:rsid w:val="00B05BA9"/>
    <w:rsid w:val="00B119DF"/>
    <w:rsid w:val="00B1218C"/>
    <w:rsid w:val="00B128B0"/>
    <w:rsid w:val="00B138BA"/>
    <w:rsid w:val="00B146C0"/>
    <w:rsid w:val="00B16EB3"/>
    <w:rsid w:val="00B23DA4"/>
    <w:rsid w:val="00B254E8"/>
    <w:rsid w:val="00B301E3"/>
    <w:rsid w:val="00B306FC"/>
    <w:rsid w:val="00B31501"/>
    <w:rsid w:val="00B40C84"/>
    <w:rsid w:val="00B4439E"/>
    <w:rsid w:val="00B44846"/>
    <w:rsid w:val="00B4735B"/>
    <w:rsid w:val="00B50C7C"/>
    <w:rsid w:val="00B52653"/>
    <w:rsid w:val="00B5295F"/>
    <w:rsid w:val="00B56C48"/>
    <w:rsid w:val="00B56E43"/>
    <w:rsid w:val="00B60039"/>
    <w:rsid w:val="00B62CDC"/>
    <w:rsid w:val="00B636E8"/>
    <w:rsid w:val="00B71CC6"/>
    <w:rsid w:val="00B77DB9"/>
    <w:rsid w:val="00B83A8C"/>
    <w:rsid w:val="00B901D8"/>
    <w:rsid w:val="00B90FB3"/>
    <w:rsid w:val="00B978F4"/>
    <w:rsid w:val="00BA19E8"/>
    <w:rsid w:val="00BA2F4D"/>
    <w:rsid w:val="00BA37AA"/>
    <w:rsid w:val="00BA60A0"/>
    <w:rsid w:val="00BB6E99"/>
    <w:rsid w:val="00BC414C"/>
    <w:rsid w:val="00BC4D0B"/>
    <w:rsid w:val="00BD2CA4"/>
    <w:rsid w:val="00BD750F"/>
    <w:rsid w:val="00BE05A5"/>
    <w:rsid w:val="00BE7FF4"/>
    <w:rsid w:val="00BF02A2"/>
    <w:rsid w:val="00BF4029"/>
    <w:rsid w:val="00BF461B"/>
    <w:rsid w:val="00BF4774"/>
    <w:rsid w:val="00BF64BC"/>
    <w:rsid w:val="00BF7168"/>
    <w:rsid w:val="00C00C47"/>
    <w:rsid w:val="00C01531"/>
    <w:rsid w:val="00C01F5F"/>
    <w:rsid w:val="00C04615"/>
    <w:rsid w:val="00C17E0A"/>
    <w:rsid w:val="00C20A3E"/>
    <w:rsid w:val="00C2272F"/>
    <w:rsid w:val="00C2279B"/>
    <w:rsid w:val="00C309E0"/>
    <w:rsid w:val="00C33FEB"/>
    <w:rsid w:val="00C43A66"/>
    <w:rsid w:val="00C474AF"/>
    <w:rsid w:val="00C505BB"/>
    <w:rsid w:val="00C511DE"/>
    <w:rsid w:val="00C52598"/>
    <w:rsid w:val="00C552B0"/>
    <w:rsid w:val="00C556F2"/>
    <w:rsid w:val="00C5636D"/>
    <w:rsid w:val="00C57FAC"/>
    <w:rsid w:val="00C64C4D"/>
    <w:rsid w:val="00C708C8"/>
    <w:rsid w:val="00C7130F"/>
    <w:rsid w:val="00C812D8"/>
    <w:rsid w:val="00C83CEB"/>
    <w:rsid w:val="00C91347"/>
    <w:rsid w:val="00C91EF5"/>
    <w:rsid w:val="00C924E5"/>
    <w:rsid w:val="00C95D43"/>
    <w:rsid w:val="00C96403"/>
    <w:rsid w:val="00C96A21"/>
    <w:rsid w:val="00CA1605"/>
    <w:rsid w:val="00CA2A48"/>
    <w:rsid w:val="00CA5FB9"/>
    <w:rsid w:val="00CB2053"/>
    <w:rsid w:val="00CB29C8"/>
    <w:rsid w:val="00CB6B00"/>
    <w:rsid w:val="00CC1DEE"/>
    <w:rsid w:val="00CC56C3"/>
    <w:rsid w:val="00CC643F"/>
    <w:rsid w:val="00CC76F5"/>
    <w:rsid w:val="00CD0782"/>
    <w:rsid w:val="00CD1D94"/>
    <w:rsid w:val="00CD665D"/>
    <w:rsid w:val="00CD7BAC"/>
    <w:rsid w:val="00CE1900"/>
    <w:rsid w:val="00CE3377"/>
    <w:rsid w:val="00D023D3"/>
    <w:rsid w:val="00D04269"/>
    <w:rsid w:val="00D054BE"/>
    <w:rsid w:val="00D0740F"/>
    <w:rsid w:val="00D13AB9"/>
    <w:rsid w:val="00D15A22"/>
    <w:rsid w:val="00D17482"/>
    <w:rsid w:val="00D2295B"/>
    <w:rsid w:val="00D4473B"/>
    <w:rsid w:val="00D467B7"/>
    <w:rsid w:val="00D47109"/>
    <w:rsid w:val="00D478FA"/>
    <w:rsid w:val="00D47CFF"/>
    <w:rsid w:val="00D47DDB"/>
    <w:rsid w:val="00D5013B"/>
    <w:rsid w:val="00D508BA"/>
    <w:rsid w:val="00D51622"/>
    <w:rsid w:val="00D51679"/>
    <w:rsid w:val="00D548B0"/>
    <w:rsid w:val="00D54993"/>
    <w:rsid w:val="00D6120C"/>
    <w:rsid w:val="00D65A0A"/>
    <w:rsid w:val="00D76600"/>
    <w:rsid w:val="00D850FB"/>
    <w:rsid w:val="00D90551"/>
    <w:rsid w:val="00D94AA4"/>
    <w:rsid w:val="00D95871"/>
    <w:rsid w:val="00DA29FC"/>
    <w:rsid w:val="00DB6A2D"/>
    <w:rsid w:val="00DC13D0"/>
    <w:rsid w:val="00DC6F74"/>
    <w:rsid w:val="00DD0811"/>
    <w:rsid w:val="00DD1CF3"/>
    <w:rsid w:val="00DD4926"/>
    <w:rsid w:val="00DE211B"/>
    <w:rsid w:val="00DE22C6"/>
    <w:rsid w:val="00DF0A8A"/>
    <w:rsid w:val="00DF4582"/>
    <w:rsid w:val="00E00B3D"/>
    <w:rsid w:val="00E04A7D"/>
    <w:rsid w:val="00E05A31"/>
    <w:rsid w:val="00E05C43"/>
    <w:rsid w:val="00E05C6D"/>
    <w:rsid w:val="00E06E80"/>
    <w:rsid w:val="00E07BCC"/>
    <w:rsid w:val="00E12816"/>
    <w:rsid w:val="00E142E6"/>
    <w:rsid w:val="00E15E46"/>
    <w:rsid w:val="00E16C25"/>
    <w:rsid w:val="00E17E2F"/>
    <w:rsid w:val="00E24B8E"/>
    <w:rsid w:val="00E25309"/>
    <w:rsid w:val="00E33204"/>
    <w:rsid w:val="00E335BB"/>
    <w:rsid w:val="00E34413"/>
    <w:rsid w:val="00E4115C"/>
    <w:rsid w:val="00E415AF"/>
    <w:rsid w:val="00E547B6"/>
    <w:rsid w:val="00E556FB"/>
    <w:rsid w:val="00E60A0F"/>
    <w:rsid w:val="00E61AAE"/>
    <w:rsid w:val="00E66958"/>
    <w:rsid w:val="00E67A46"/>
    <w:rsid w:val="00E721F4"/>
    <w:rsid w:val="00E77BBB"/>
    <w:rsid w:val="00E82FF7"/>
    <w:rsid w:val="00E9279B"/>
    <w:rsid w:val="00E9317E"/>
    <w:rsid w:val="00E940EE"/>
    <w:rsid w:val="00E94705"/>
    <w:rsid w:val="00E94727"/>
    <w:rsid w:val="00E959AB"/>
    <w:rsid w:val="00EA2444"/>
    <w:rsid w:val="00EA44DA"/>
    <w:rsid w:val="00EA45C8"/>
    <w:rsid w:val="00EA4DC2"/>
    <w:rsid w:val="00EA6DEE"/>
    <w:rsid w:val="00EB0C33"/>
    <w:rsid w:val="00EB0DFD"/>
    <w:rsid w:val="00EB1CAF"/>
    <w:rsid w:val="00EB6D4E"/>
    <w:rsid w:val="00EC1AA4"/>
    <w:rsid w:val="00EC355F"/>
    <w:rsid w:val="00EC4169"/>
    <w:rsid w:val="00EC53BA"/>
    <w:rsid w:val="00ED79B8"/>
    <w:rsid w:val="00EE0439"/>
    <w:rsid w:val="00EE131E"/>
    <w:rsid w:val="00EE6BFC"/>
    <w:rsid w:val="00EF24C6"/>
    <w:rsid w:val="00F003CA"/>
    <w:rsid w:val="00F0239A"/>
    <w:rsid w:val="00F030C4"/>
    <w:rsid w:val="00F03EFB"/>
    <w:rsid w:val="00F063E1"/>
    <w:rsid w:val="00F07159"/>
    <w:rsid w:val="00F10D01"/>
    <w:rsid w:val="00F115C8"/>
    <w:rsid w:val="00F148B8"/>
    <w:rsid w:val="00F20A07"/>
    <w:rsid w:val="00F20B79"/>
    <w:rsid w:val="00F26ABA"/>
    <w:rsid w:val="00F37AFD"/>
    <w:rsid w:val="00F41654"/>
    <w:rsid w:val="00F41C23"/>
    <w:rsid w:val="00F42712"/>
    <w:rsid w:val="00F43996"/>
    <w:rsid w:val="00F571F9"/>
    <w:rsid w:val="00F57D4B"/>
    <w:rsid w:val="00F60835"/>
    <w:rsid w:val="00F638EB"/>
    <w:rsid w:val="00F67592"/>
    <w:rsid w:val="00F72D86"/>
    <w:rsid w:val="00F743B3"/>
    <w:rsid w:val="00F77667"/>
    <w:rsid w:val="00F82835"/>
    <w:rsid w:val="00F83D9F"/>
    <w:rsid w:val="00F85287"/>
    <w:rsid w:val="00F87086"/>
    <w:rsid w:val="00F930FA"/>
    <w:rsid w:val="00F937FD"/>
    <w:rsid w:val="00FA72E1"/>
    <w:rsid w:val="00FB2455"/>
    <w:rsid w:val="00FB2C25"/>
    <w:rsid w:val="00FD66FC"/>
    <w:rsid w:val="00FD6F09"/>
    <w:rsid w:val="00FD7DCA"/>
    <w:rsid w:val="00FE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CAECC"/>
  <w15:chartTrackingRefBased/>
  <w15:docId w15:val="{8A05AEB5-DC22-44BE-ACFB-186AB3C2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5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50A"/>
    <w:rPr>
      <w:sz w:val="18"/>
      <w:szCs w:val="18"/>
    </w:rPr>
  </w:style>
  <w:style w:type="table" w:styleId="a7">
    <w:name w:val="Table Grid"/>
    <w:basedOn w:val="a1"/>
    <w:uiPriority w:val="39"/>
    <w:rsid w:val="00A655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24C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odyA">
    <w:name w:val="Body A"/>
    <w:rsid w:val="00224C8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0"/>
      <w:sz w:val="22"/>
      <w:u w:color="000000"/>
      <w:bdr w:val="nil"/>
    </w:rPr>
  </w:style>
  <w:style w:type="paragraph" w:customStyle="1" w:styleId="Default">
    <w:name w:val="Default"/>
    <w:rsid w:val="00224C8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0"/>
      <w:sz w:val="22"/>
      <w:u w:color="000000"/>
      <w:bdr w:val="nil"/>
    </w:rPr>
  </w:style>
  <w:style w:type="paragraph" w:customStyle="1" w:styleId="TableStyle2A">
    <w:name w:val="Table Style 2 A"/>
    <w:rsid w:val="00224C86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Arial Unicode MS" w:hAnsi="Helvetica" w:cs="Arial Unicode MS"/>
      <w:color w:val="000000"/>
      <w:kern w:val="0"/>
      <w:sz w:val="20"/>
      <w:szCs w:val="20"/>
      <w:u w:color="000000"/>
      <w:bdr w:val="nil"/>
    </w:rPr>
  </w:style>
  <w:style w:type="character" w:styleId="a8">
    <w:name w:val="Hyperlink"/>
    <w:basedOn w:val="a0"/>
    <w:uiPriority w:val="99"/>
    <w:semiHidden/>
    <w:unhideWhenUsed/>
    <w:rsid w:val="00EE04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7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24</TotalTime>
  <Pages>2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452</cp:revision>
  <dcterms:created xsi:type="dcterms:W3CDTF">2019-07-05T06:59:00Z</dcterms:created>
  <dcterms:modified xsi:type="dcterms:W3CDTF">2020-01-03T21:21:00Z</dcterms:modified>
</cp:coreProperties>
</file>